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7A9C9" w14:textId="11180A15" w:rsidR="00B44331" w:rsidRPr="00CF781D" w:rsidRDefault="00C62294" w:rsidP="00B443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44331" w:rsidRPr="00CF78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44331" w:rsidRPr="00CF78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44331" w:rsidRPr="00CF781D">
        <w:rPr>
          <w:rFonts w:ascii="Times New Roman" w:hAnsi="Times New Roman" w:cs="Times New Roman"/>
          <w:sz w:val="24"/>
          <w:szCs w:val="24"/>
          <w:lang w:val="en-US"/>
        </w:rPr>
        <w:t xml:space="preserve"> Proportion of samples within the assay range for IL-1</w:t>
      </w:r>
      <w:r w:rsidR="0004518C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B44331" w:rsidRPr="00CF781D">
        <w:rPr>
          <w:rFonts w:ascii="Times New Roman" w:hAnsi="Times New Roman" w:cs="Times New Roman"/>
          <w:sz w:val="24"/>
          <w:szCs w:val="24"/>
          <w:lang w:val="en-US"/>
        </w:rPr>
        <w:t>, GM-CSF, IL-13, IL-25 and IL-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16"/>
        <w:gridCol w:w="1084"/>
        <w:gridCol w:w="1077"/>
        <w:gridCol w:w="1015"/>
        <w:gridCol w:w="1015"/>
        <w:gridCol w:w="1088"/>
        <w:gridCol w:w="993"/>
      </w:tblGrid>
      <w:tr w:rsidR="00B44331" w:rsidRPr="00CF781D" w14:paraId="4F47F373" w14:textId="77777777" w:rsidTr="00120F41">
        <w:tc>
          <w:tcPr>
            <w:tcW w:w="1271" w:type="dxa"/>
          </w:tcPr>
          <w:p w14:paraId="2DE939BF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675910ED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ME</w:t>
            </w:r>
          </w:p>
        </w:tc>
        <w:tc>
          <w:tcPr>
            <w:tcW w:w="3118" w:type="dxa"/>
            <w:gridSpan w:val="3"/>
          </w:tcPr>
          <w:p w14:paraId="5EEB4B4F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HME</w:t>
            </w:r>
          </w:p>
        </w:tc>
        <w:tc>
          <w:tcPr>
            <w:tcW w:w="993" w:type="dxa"/>
          </w:tcPr>
          <w:p w14:paraId="03B4EF2B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B44331" w:rsidRPr="00CF781D" w14:paraId="43C9A2C7" w14:textId="77777777" w:rsidTr="00120F41">
        <w:tc>
          <w:tcPr>
            <w:tcW w:w="1271" w:type="dxa"/>
          </w:tcPr>
          <w:p w14:paraId="165370C6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</w:tcPr>
          <w:p w14:paraId="1A1A2849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084" w:type="dxa"/>
          </w:tcPr>
          <w:p w14:paraId="78882F84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77" w:type="dxa"/>
          </w:tcPr>
          <w:p w14:paraId="1B93C13C" w14:textId="1A734DE5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  <w:r w:rsidR="005477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015" w:type="dxa"/>
          </w:tcPr>
          <w:p w14:paraId="0E68CC07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015" w:type="dxa"/>
          </w:tcPr>
          <w:p w14:paraId="6567E8FB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</w:t>
            </w:r>
          </w:p>
        </w:tc>
        <w:tc>
          <w:tcPr>
            <w:tcW w:w="1088" w:type="dxa"/>
          </w:tcPr>
          <w:p w14:paraId="5E61C71D" w14:textId="4D027CFE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  <w:r w:rsidR="005477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</w:tcPr>
          <w:p w14:paraId="68208CE2" w14:textId="425ADDEB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  <w:r w:rsidR="00547744" w:rsidRPr="00CF781D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</w:tc>
      </w:tr>
      <w:tr w:rsidR="00B44331" w:rsidRPr="00CF781D" w14:paraId="331EA6DA" w14:textId="77777777" w:rsidTr="00120F41">
        <w:tc>
          <w:tcPr>
            <w:tcW w:w="1271" w:type="dxa"/>
          </w:tcPr>
          <w:p w14:paraId="29767C9E" w14:textId="59F91273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="000451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816" w:type="dxa"/>
          </w:tcPr>
          <w:p w14:paraId="4197887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84" w:type="dxa"/>
          </w:tcPr>
          <w:p w14:paraId="6D5A6F74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%</w:t>
            </w:r>
          </w:p>
        </w:tc>
        <w:tc>
          <w:tcPr>
            <w:tcW w:w="1077" w:type="dxa"/>
          </w:tcPr>
          <w:p w14:paraId="4172A08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015" w:type="dxa"/>
          </w:tcPr>
          <w:p w14:paraId="6584A6AB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</w:tc>
        <w:tc>
          <w:tcPr>
            <w:tcW w:w="1015" w:type="dxa"/>
          </w:tcPr>
          <w:p w14:paraId="2CFAC93C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88" w:type="dxa"/>
          </w:tcPr>
          <w:p w14:paraId="2C06D7D8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993" w:type="dxa"/>
          </w:tcPr>
          <w:p w14:paraId="1D93332A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</w:tr>
      <w:tr w:rsidR="00B44331" w:rsidRPr="00CF781D" w14:paraId="15004B9B" w14:textId="77777777" w:rsidTr="00120F41">
        <w:tc>
          <w:tcPr>
            <w:tcW w:w="1271" w:type="dxa"/>
          </w:tcPr>
          <w:p w14:paraId="39F3D5CF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816" w:type="dxa"/>
          </w:tcPr>
          <w:p w14:paraId="5A5E2D28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</w:tc>
        <w:tc>
          <w:tcPr>
            <w:tcW w:w="1084" w:type="dxa"/>
          </w:tcPr>
          <w:p w14:paraId="69F731E4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</w:tc>
        <w:tc>
          <w:tcPr>
            <w:tcW w:w="1077" w:type="dxa"/>
          </w:tcPr>
          <w:p w14:paraId="4B41FA47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1015" w:type="dxa"/>
          </w:tcPr>
          <w:p w14:paraId="3D2B58B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15" w:type="dxa"/>
          </w:tcPr>
          <w:p w14:paraId="42F69BE0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88" w:type="dxa"/>
          </w:tcPr>
          <w:p w14:paraId="09C6B9D8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3" w:type="dxa"/>
          </w:tcPr>
          <w:p w14:paraId="27D4424D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B44331" w:rsidRPr="00CF781D" w14:paraId="2053A5FE" w14:textId="77777777" w:rsidTr="00120F41">
        <w:tc>
          <w:tcPr>
            <w:tcW w:w="1271" w:type="dxa"/>
          </w:tcPr>
          <w:p w14:paraId="476145A9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3</w:t>
            </w:r>
          </w:p>
        </w:tc>
        <w:tc>
          <w:tcPr>
            <w:tcW w:w="816" w:type="dxa"/>
          </w:tcPr>
          <w:p w14:paraId="79BA41C1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84" w:type="dxa"/>
          </w:tcPr>
          <w:p w14:paraId="79796F6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1077" w:type="dxa"/>
          </w:tcPr>
          <w:p w14:paraId="42B326EB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1015" w:type="dxa"/>
          </w:tcPr>
          <w:p w14:paraId="6DE8EC3F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15" w:type="dxa"/>
          </w:tcPr>
          <w:p w14:paraId="1BBC15CA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1088" w:type="dxa"/>
          </w:tcPr>
          <w:p w14:paraId="199CA540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993" w:type="dxa"/>
          </w:tcPr>
          <w:p w14:paraId="297C4AF0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9</w:t>
            </w:r>
          </w:p>
        </w:tc>
      </w:tr>
      <w:tr w:rsidR="00B44331" w:rsidRPr="00CF781D" w14:paraId="4B7F53C4" w14:textId="77777777" w:rsidTr="00120F41">
        <w:tc>
          <w:tcPr>
            <w:tcW w:w="1271" w:type="dxa"/>
          </w:tcPr>
          <w:p w14:paraId="4413BBB8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5</w:t>
            </w:r>
          </w:p>
        </w:tc>
        <w:tc>
          <w:tcPr>
            <w:tcW w:w="816" w:type="dxa"/>
          </w:tcPr>
          <w:p w14:paraId="44154F65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84" w:type="dxa"/>
          </w:tcPr>
          <w:p w14:paraId="0093AF76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77" w:type="dxa"/>
          </w:tcPr>
          <w:p w14:paraId="3CBEE635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015" w:type="dxa"/>
          </w:tcPr>
          <w:p w14:paraId="02925CC5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1015" w:type="dxa"/>
          </w:tcPr>
          <w:p w14:paraId="43FDA485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1088" w:type="dxa"/>
          </w:tcPr>
          <w:p w14:paraId="749D499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93" w:type="dxa"/>
          </w:tcPr>
          <w:p w14:paraId="511C7347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</w:tr>
      <w:tr w:rsidR="00B44331" w:rsidRPr="00CF781D" w14:paraId="21FF51E6" w14:textId="77777777" w:rsidTr="00120F41">
        <w:tc>
          <w:tcPr>
            <w:tcW w:w="1271" w:type="dxa"/>
          </w:tcPr>
          <w:p w14:paraId="6EBD7266" w14:textId="77777777" w:rsidR="00B44331" w:rsidRPr="00CF781D" w:rsidRDefault="00B44331" w:rsidP="00120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816" w:type="dxa"/>
          </w:tcPr>
          <w:p w14:paraId="74DA97FB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84" w:type="dxa"/>
          </w:tcPr>
          <w:p w14:paraId="01056BCD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1077" w:type="dxa"/>
          </w:tcPr>
          <w:p w14:paraId="48055570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1015" w:type="dxa"/>
          </w:tcPr>
          <w:p w14:paraId="0FAB8BD9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15" w:type="dxa"/>
          </w:tcPr>
          <w:p w14:paraId="4320C0D3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1088" w:type="dxa"/>
          </w:tcPr>
          <w:p w14:paraId="5A9232F2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993" w:type="dxa"/>
          </w:tcPr>
          <w:p w14:paraId="35B95504" w14:textId="77777777" w:rsidR="00B44331" w:rsidRPr="00CF781D" w:rsidRDefault="00B44331" w:rsidP="00120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9</w:t>
            </w:r>
          </w:p>
        </w:tc>
      </w:tr>
    </w:tbl>
    <w:p w14:paraId="5AF5970E" w14:textId="2CF0F98E" w:rsidR="00B44331" w:rsidRPr="00CF781D" w:rsidRDefault="00547744" w:rsidP="00B44331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* </w:t>
      </w:r>
      <w:r w:rsidR="00B44331" w:rsidRPr="00CF781D">
        <w:rPr>
          <w:rFonts w:ascii="Times New Roman" w:eastAsiaTheme="minorEastAsia" w:hAnsi="Times New Roman" w:cs="Times New Roman"/>
          <w:sz w:val="24"/>
          <w:szCs w:val="24"/>
          <w:lang w:val="en-GB"/>
        </w:rPr>
        <w:t>P-value calculated for changes within trials (pre vs post)</w:t>
      </w:r>
    </w:p>
    <w:p w14:paraId="1AB0DE43" w14:textId="344BDC20" w:rsidR="00B44331" w:rsidRPr="00CF781D" w:rsidRDefault="00547744" w:rsidP="00B44331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r w:rsidRPr="00CF781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† </w:t>
      </w:r>
      <w:r w:rsidR="00B44331" w:rsidRPr="00CF781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P-value calculated for changes between trials </w:t>
      </w:r>
      <w:bookmarkStart w:id="0" w:name="_GoBack"/>
      <w:bookmarkEnd w:id="0"/>
      <w:r w:rsidR="00B44331" w:rsidRPr="00CF781D">
        <w:rPr>
          <w:rFonts w:ascii="Times New Roman" w:eastAsiaTheme="minorEastAsia" w:hAnsi="Times New Roman" w:cs="Times New Roman"/>
          <w:sz w:val="24"/>
          <w:szCs w:val="24"/>
          <w:lang w:val="en-GB"/>
        </w:rPr>
        <w:t>(proportion with HME vs proportion without HME)</w:t>
      </w:r>
    </w:p>
    <w:p w14:paraId="0987CFC3" w14:textId="77777777" w:rsidR="00B44331" w:rsidRPr="00B44331" w:rsidRDefault="00B44331">
      <w:pPr>
        <w:rPr>
          <w:lang w:val="en-GB"/>
        </w:rPr>
      </w:pPr>
    </w:p>
    <w:sectPr w:rsidR="00B44331" w:rsidRPr="00B44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331"/>
    <w:rsid w:val="0004518C"/>
    <w:rsid w:val="00547744"/>
    <w:rsid w:val="007A6BB9"/>
    <w:rsid w:val="00B44331"/>
    <w:rsid w:val="00B551B3"/>
    <w:rsid w:val="00BF7AF5"/>
    <w:rsid w:val="00C62294"/>
    <w:rsid w:val="00D854B6"/>
    <w:rsid w:val="00D8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15E6"/>
  <w15:chartTrackingRefBased/>
  <w15:docId w15:val="{1FBDA2E0-3F32-4E66-AD1A-8BF3DE40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7744"/>
    <w:pPr>
      <w:ind w:left="720"/>
      <w:contextualSpacing/>
    </w:pPr>
  </w:style>
  <w:style w:type="paragraph" w:styleId="Revision">
    <w:name w:val="Revision"/>
    <w:hidden/>
    <w:uiPriority w:val="99"/>
    <w:semiHidden/>
    <w:rsid w:val="00BF7A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Stenfors</dc:creator>
  <cp:keywords/>
  <dc:description/>
  <cp:lastModifiedBy>Parimala P.</cp:lastModifiedBy>
  <cp:revision>5</cp:revision>
  <dcterms:created xsi:type="dcterms:W3CDTF">2022-02-14T11:12:00Z</dcterms:created>
  <dcterms:modified xsi:type="dcterms:W3CDTF">2022-04-02T08:36:00Z</dcterms:modified>
</cp:coreProperties>
</file>